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befor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597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620"/>
        <w:gridCol w:w="1350"/>
        <w:tblGridChange w:id="0">
          <w:tblGrid>
            <w:gridCol w:w="4620"/>
            <w:gridCol w:w="1350"/>
          </w:tblGrid>
        </w:tblGridChange>
      </w:tblGrid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before="240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Covari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before="240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Database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anopy Cov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SURGO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SURGO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ean Diurnal Temp Range (Bio 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orldclim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in. Temperature of Coldest Month (Bio 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orldclim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ean Temperature of Wettest Quarter (Bio 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orldclim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nnual Precipitation (Bio 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befor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orldclim</w:t>
            </w:r>
          </w:p>
        </w:tc>
      </w:tr>
    </w:tbl>
    <w:p w:rsidR="00000000" w:rsidDel="00000000" w:rsidP="00000000" w:rsidRDefault="00000000" w:rsidRPr="00000000" w14:paraId="00000010">
      <w:pPr>
        <w:spacing w:before="240" w:lineRule="auto"/>
        <w:ind w:left="0" w:firstLine="0"/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1. Environmental covariate data used in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O.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ophidiicola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istribution model.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